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7AA93">
      <w:pPr>
        <w:pStyle w:val="2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sk Behavior Assessment scale</w:t>
      </w:r>
    </w:p>
    <w:p w14:paraId="130117F0">
      <w:pPr>
        <w:pStyle w:val="2"/>
        <w:bidi w:val="0"/>
        <w:jc w:val="both"/>
        <w:rPr>
          <w:rFonts w:hint="default"/>
        </w:rPr>
      </w:pPr>
      <w:r>
        <w:rPr>
          <w:rFonts w:hint="default" w:ascii="Times New Roman" w:hAnsi="Times New Roman" w:eastAsia="仿宋" w:cs="Times New Roman"/>
          <w:snapToGrid w:val="0"/>
          <w:color w:val="000000"/>
          <w:kern w:val="0"/>
          <w:sz w:val="28"/>
          <w:szCs w:val="21"/>
          <w:lang/>
        </w:rPr>
        <w:t>Risk Behavior Assessment scale</w:t>
      </w:r>
      <w:r>
        <w:rPr>
          <w:rFonts w:hint="eastAsia" w:ascii="Times New Roman" w:hAnsi="Times New Roman" w:eastAsia="仿宋" w:cs="Times New Roman"/>
          <w:snapToGrid w:val="0"/>
          <w:color w:val="000000"/>
          <w:kern w:val="0"/>
          <w:sz w:val="28"/>
          <w:szCs w:val="21"/>
          <w:lang w:val="en-US" w:eastAsia="zh-CN"/>
        </w:rPr>
        <w:t xml:space="preserve"> is derived from the "Management and Treatment Work Specifications for Severe Mental Disorders" released by the National Health Commission of the People's Republic of China in 2018. detail as follows：</w:t>
      </w:r>
    </w:p>
    <w:p w14:paraId="21259DA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 xml:space="preserve">Level 0: no behavior in the following 1–5 levels. </w:t>
      </w:r>
    </w:p>
    <w:p w14:paraId="1DBE2D8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 xml:space="preserve">Level 1: Verbal threats, shouting but not destruction of property. </w:t>
      </w:r>
    </w:p>
    <w:p w14:paraId="208759E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>Level 2: Patients destroy property in their homes, but the violence was confined to their homes and could be stopped by persuasion.</w:t>
      </w:r>
    </w:p>
    <w:p w14:paraId="7381A70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 xml:space="preserve">Level 3: Regardless of the occasion, obvious behavior of destroy property persisted and persuasion cannot stop the violence. </w:t>
      </w:r>
    </w:p>
    <w:p w14:paraId="0AE11F2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 xml:space="preserve">Level 4: The patient continued to hurt others and destroy property, regardless of the occasion, and could not stop violent behavior (including self-harm and suicide) after persuasion. </w:t>
      </w:r>
    </w:p>
    <w:p w14:paraId="7C579E7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  <w:r>
        <w:t xml:space="preserve">Level 5: Use of dangerous instruments to commit acts of violence against people in their homes or public places or commit acts of violence, such as arson. </w:t>
      </w:r>
      <w:bookmarkStart w:id="0" w:name="_GoBack"/>
      <w:bookmarkEnd w:id="0"/>
    </w:p>
    <w:p w14:paraId="18CCE65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</w:p>
    <w:p w14:paraId="574BA66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ind w:firstLine="0" w:firstLineChars="0"/>
        <w:textAlignment w:val="baseline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小标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21AE98"/>
    <w:multiLevelType w:val="singleLevel"/>
    <w:tmpl w:val="8921AE98"/>
    <w:lvl w:ilvl="0" w:tentative="0">
      <w:start w:val="1"/>
      <w:numFmt w:val="decimal"/>
      <w:pStyle w:val="5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CEE476B7"/>
    <w:multiLevelType w:val="singleLevel"/>
    <w:tmpl w:val="CEE476B7"/>
    <w:lvl w:ilvl="0" w:tentative="0">
      <w:start w:val="1"/>
      <w:numFmt w:val="chineseCounting"/>
      <w:pStyle w:val="3"/>
      <w:suff w:val="nothing"/>
      <w:lvlText w:val="%1、"/>
      <w:lvlJc w:val="left"/>
      <w:pPr>
        <w:ind w:left="0" w:firstLine="420"/>
      </w:pPr>
      <w:rPr>
        <w:rFonts w:hint="eastAsia"/>
      </w:rPr>
    </w:lvl>
  </w:abstractNum>
  <w:abstractNum w:abstractNumId="2">
    <w:nsid w:val="E4AFFBE0"/>
    <w:multiLevelType w:val="singleLevel"/>
    <w:tmpl w:val="E4AFFBE0"/>
    <w:lvl w:ilvl="0" w:tentative="0">
      <w:start w:val="1"/>
      <w:numFmt w:val="chineseCounting"/>
      <w:pStyle w:val="4"/>
      <w:suff w:val="nothing"/>
      <w:lvlText w:val="（%1）"/>
      <w:lvlJc w:val="left"/>
      <w:pPr>
        <w:ind w:left="0" w:firstLine="420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431ED"/>
    <w:rsid w:val="002D194F"/>
    <w:rsid w:val="003A1E59"/>
    <w:rsid w:val="003E4B0E"/>
    <w:rsid w:val="003F4A32"/>
    <w:rsid w:val="0043694D"/>
    <w:rsid w:val="00650A9D"/>
    <w:rsid w:val="006F373F"/>
    <w:rsid w:val="007420E1"/>
    <w:rsid w:val="007D7C28"/>
    <w:rsid w:val="009074FF"/>
    <w:rsid w:val="009159D7"/>
    <w:rsid w:val="00980EA1"/>
    <w:rsid w:val="00CF7BAB"/>
    <w:rsid w:val="00D41AB8"/>
    <w:rsid w:val="01824E05"/>
    <w:rsid w:val="01B13D5B"/>
    <w:rsid w:val="01D36C19"/>
    <w:rsid w:val="01F76B2F"/>
    <w:rsid w:val="01FC7267"/>
    <w:rsid w:val="0203569F"/>
    <w:rsid w:val="021D3411"/>
    <w:rsid w:val="023C1D09"/>
    <w:rsid w:val="02571953"/>
    <w:rsid w:val="025B3BF4"/>
    <w:rsid w:val="026D0312"/>
    <w:rsid w:val="02994E85"/>
    <w:rsid w:val="02B94BF3"/>
    <w:rsid w:val="02E93888"/>
    <w:rsid w:val="03161123"/>
    <w:rsid w:val="033E3699"/>
    <w:rsid w:val="037F7F74"/>
    <w:rsid w:val="03C13689"/>
    <w:rsid w:val="03D6007F"/>
    <w:rsid w:val="03E241F8"/>
    <w:rsid w:val="03FC278A"/>
    <w:rsid w:val="04030CED"/>
    <w:rsid w:val="040F35BE"/>
    <w:rsid w:val="0442672E"/>
    <w:rsid w:val="04947507"/>
    <w:rsid w:val="04AE49E1"/>
    <w:rsid w:val="04D4042C"/>
    <w:rsid w:val="04E035BF"/>
    <w:rsid w:val="04E6124E"/>
    <w:rsid w:val="04E80DBB"/>
    <w:rsid w:val="04F630A9"/>
    <w:rsid w:val="04FB398D"/>
    <w:rsid w:val="0518690F"/>
    <w:rsid w:val="053F5238"/>
    <w:rsid w:val="057075D5"/>
    <w:rsid w:val="05BB44B8"/>
    <w:rsid w:val="05DD4635"/>
    <w:rsid w:val="05EA5BBE"/>
    <w:rsid w:val="05EA66E5"/>
    <w:rsid w:val="05F0391E"/>
    <w:rsid w:val="061101BF"/>
    <w:rsid w:val="062F7DEA"/>
    <w:rsid w:val="065606B7"/>
    <w:rsid w:val="06577BAD"/>
    <w:rsid w:val="06804B59"/>
    <w:rsid w:val="06AF0F62"/>
    <w:rsid w:val="06B3068A"/>
    <w:rsid w:val="06D11285"/>
    <w:rsid w:val="06E75F42"/>
    <w:rsid w:val="06F37B1E"/>
    <w:rsid w:val="06F46507"/>
    <w:rsid w:val="06F5183B"/>
    <w:rsid w:val="06FC1F94"/>
    <w:rsid w:val="06FD2A8D"/>
    <w:rsid w:val="070868C8"/>
    <w:rsid w:val="071B50CC"/>
    <w:rsid w:val="0762752E"/>
    <w:rsid w:val="07890D20"/>
    <w:rsid w:val="078F301E"/>
    <w:rsid w:val="079E37A4"/>
    <w:rsid w:val="07D06F47"/>
    <w:rsid w:val="083840FC"/>
    <w:rsid w:val="08426D76"/>
    <w:rsid w:val="088665A7"/>
    <w:rsid w:val="08F01254"/>
    <w:rsid w:val="09460CE1"/>
    <w:rsid w:val="09633D3E"/>
    <w:rsid w:val="09934C86"/>
    <w:rsid w:val="0997358E"/>
    <w:rsid w:val="09C278D0"/>
    <w:rsid w:val="09CA4A0A"/>
    <w:rsid w:val="09CB6E31"/>
    <w:rsid w:val="09D01712"/>
    <w:rsid w:val="09DD1F6D"/>
    <w:rsid w:val="09E717A9"/>
    <w:rsid w:val="09FC31D0"/>
    <w:rsid w:val="0A2E11B0"/>
    <w:rsid w:val="0A397869"/>
    <w:rsid w:val="0A495115"/>
    <w:rsid w:val="0A516796"/>
    <w:rsid w:val="0A5C52E5"/>
    <w:rsid w:val="0A8B7480"/>
    <w:rsid w:val="0AA15B6C"/>
    <w:rsid w:val="0ABB4D61"/>
    <w:rsid w:val="0AEA5C42"/>
    <w:rsid w:val="0B052FE7"/>
    <w:rsid w:val="0B056B21"/>
    <w:rsid w:val="0B083C91"/>
    <w:rsid w:val="0B0D5D22"/>
    <w:rsid w:val="0B570B29"/>
    <w:rsid w:val="0B72666A"/>
    <w:rsid w:val="0B9124AD"/>
    <w:rsid w:val="0BC75A4D"/>
    <w:rsid w:val="0BCC19FA"/>
    <w:rsid w:val="0BF418F7"/>
    <w:rsid w:val="0C046ECD"/>
    <w:rsid w:val="0C533A4B"/>
    <w:rsid w:val="0C602830"/>
    <w:rsid w:val="0C7B3A9D"/>
    <w:rsid w:val="0C803EF9"/>
    <w:rsid w:val="0C8E445C"/>
    <w:rsid w:val="0C921732"/>
    <w:rsid w:val="0CB637A4"/>
    <w:rsid w:val="0CCD3275"/>
    <w:rsid w:val="0CD74BB2"/>
    <w:rsid w:val="0CDA1D9E"/>
    <w:rsid w:val="0CEA7CC2"/>
    <w:rsid w:val="0CF41D67"/>
    <w:rsid w:val="0D0335E9"/>
    <w:rsid w:val="0D783AE6"/>
    <w:rsid w:val="0D7A5136"/>
    <w:rsid w:val="0D7C5A04"/>
    <w:rsid w:val="0DA2552A"/>
    <w:rsid w:val="0DB73A8B"/>
    <w:rsid w:val="0DE935BD"/>
    <w:rsid w:val="0DF32360"/>
    <w:rsid w:val="0DF93E14"/>
    <w:rsid w:val="0E1A5D45"/>
    <w:rsid w:val="0E703CAC"/>
    <w:rsid w:val="0E8B0575"/>
    <w:rsid w:val="0E997EF2"/>
    <w:rsid w:val="0EAC57B1"/>
    <w:rsid w:val="0EBB3895"/>
    <w:rsid w:val="0EDA65AE"/>
    <w:rsid w:val="0EEB6CF6"/>
    <w:rsid w:val="0F0368F9"/>
    <w:rsid w:val="0F17245B"/>
    <w:rsid w:val="0F3F2680"/>
    <w:rsid w:val="0F4C3EC3"/>
    <w:rsid w:val="0FAB77A5"/>
    <w:rsid w:val="0FD667C8"/>
    <w:rsid w:val="0FE1736E"/>
    <w:rsid w:val="0FF03627"/>
    <w:rsid w:val="10036279"/>
    <w:rsid w:val="1038338D"/>
    <w:rsid w:val="10443059"/>
    <w:rsid w:val="10663D93"/>
    <w:rsid w:val="108842D3"/>
    <w:rsid w:val="10DD3451"/>
    <w:rsid w:val="10E45305"/>
    <w:rsid w:val="10EE64B1"/>
    <w:rsid w:val="11000DAD"/>
    <w:rsid w:val="11241720"/>
    <w:rsid w:val="11713F17"/>
    <w:rsid w:val="11801145"/>
    <w:rsid w:val="118A1034"/>
    <w:rsid w:val="11943BE5"/>
    <w:rsid w:val="11A07AE1"/>
    <w:rsid w:val="11B97136"/>
    <w:rsid w:val="11F27782"/>
    <w:rsid w:val="12121E23"/>
    <w:rsid w:val="122A0F3B"/>
    <w:rsid w:val="12677B6E"/>
    <w:rsid w:val="12B14F4A"/>
    <w:rsid w:val="12BC7CA9"/>
    <w:rsid w:val="12D17E64"/>
    <w:rsid w:val="130E3502"/>
    <w:rsid w:val="131A5044"/>
    <w:rsid w:val="132D0D34"/>
    <w:rsid w:val="13316366"/>
    <w:rsid w:val="134A0105"/>
    <w:rsid w:val="137408BA"/>
    <w:rsid w:val="13900FA5"/>
    <w:rsid w:val="13957E12"/>
    <w:rsid w:val="13971C02"/>
    <w:rsid w:val="139E79E5"/>
    <w:rsid w:val="13B711FE"/>
    <w:rsid w:val="13C838E6"/>
    <w:rsid w:val="13E00DDC"/>
    <w:rsid w:val="13E43833"/>
    <w:rsid w:val="13F06F65"/>
    <w:rsid w:val="13FE61AF"/>
    <w:rsid w:val="13FF4F4F"/>
    <w:rsid w:val="142D09BA"/>
    <w:rsid w:val="1467786D"/>
    <w:rsid w:val="14716174"/>
    <w:rsid w:val="14BE273D"/>
    <w:rsid w:val="14DD6F59"/>
    <w:rsid w:val="150473A3"/>
    <w:rsid w:val="150768FB"/>
    <w:rsid w:val="1512655A"/>
    <w:rsid w:val="159B3172"/>
    <w:rsid w:val="15CE2870"/>
    <w:rsid w:val="161E50F7"/>
    <w:rsid w:val="16286299"/>
    <w:rsid w:val="162918E5"/>
    <w:rsid w:val="163F1E01"/>
    <w:rsid w:val="166240A2"/>
    <w:rsid w:val="167277BE"/>
    <w:rsid w:val="16B666AB"/>
    <w:rsid w:val="16C06516"/>
    <w:rsid w:val="16C32903"/>
    <w:rsid w:val="16FC3433"/>
    <w:rsid w:val="177F617E"/>
    <w:rsid w:val="17847C87"/>
    <w:rsid w:val="17AA5F55"/>
    <w:rsid w:val="17AD18F1"/>
    <w:rsid w:val="17EB5786"/>
    <w:rsid w:val="17EC437B"/>
    <w:rsid w:val="181F5270"/>
    <w:rsid w:val="18291886"/>
    <w:rsid w:val="1852768D"/>
    <w:rsid w:val="185B4EC7"/>
    <w:rsid w:val="18785CC0"/>
    <w:rsid w:val="18D057FE"/>
    <w:rsid w:val="18DA1752"/>
    <w:rsid w:val="18F40C6E"/>
    <w:rsid w:val="1921625E"/>
    <w:rsid w:val="192A4778"/>
    <w:rsid w:val="19431C32"/>
    <w:rsid w:val="1947614D"/>
    <w:rsid w:val="194E5B0E"/>
    <w:rsid w:val="196A46AF"/>
    <w:rsid w:val="19785B3C"/>
    <w:rsid w:val="19CF59E1"/>
    <w:rsid w:val="19D62CF3"/>
    <w:rsid w:val="19D712C9"/>
    <w:rsid w:val="19E0247C"/>
    <w:rsid w:val="19F81BE3"/>
    <w:rsid w:val="1A080BE4"/>
    <w:rsid w:val="1A2846AD"/>
    <w:rsid w:val="1A4A2FB7"/>
    <w:rsid w:val="1A56404D"/>
    <w:rsid w:val="1A90741D"/>
    <w:rsid w:val="1A9475D5"/>
    <w:rsid w:val="1B1B5B7F"/>
    <w:rsid w:val="1B7C50E6"/>
    <w:rsid w:val="1B912A25"/>
    <w:rsid w:val="1BB15D2D"/>
    <w:rsid w:val="1BB3610D"/>
    <w:rsid w:val="1BC74753"/>
    <w:rsid w:val="1BD311BD"/>
    <w:rsid w:val="1BDA030F"/>
    <w:rsid w:val="1BEC3F9D"/>
    <w:rsid w:val="1C033526"/>
    <w:rsid w:val="1C0E6137"/>
    <w:rsid w:val="1C255063"/>
    <w:rsid w:val="1C2718AB"/>
    <w:rsid w:val="1C2913FE"/>
    <w:rsid w:val="1C36314D"/>
    <w:rsid w:val="1C73432E"/>
    <w:rsid w:val="1C756CF3"/>
    <w:rsid w:val="1C855B0D"/>
    <w:rsid w:val="1CCB798F"/>
    <w:rsid w:val="1CE60E22"/>
    <w:rsid w:val="1CF951D5"/>
    <w:rsid w:val="1D166320"/>
    <w:rsid w:val="1D5C2A4D"/>
    <w:rsid w:val="1D7604D0"/>
    <w:rsid w:val="1D8135F3"/>
    <w:rsid w:val="1D8510CA"/>
    <w:rsid w:val="1D921945"/>
    <w:rsid w:val="1DAD4E61"/>
    <w:rsid w:val="1DAF397C"/>
    <w:rsid w:val="1DC556F8"/>
    <w:rsid w:val="1DD172C0"/>
    <w:rsid w:val="1DD66270"/>
    <w:rsid w:val="1DD95AE4"/>
    <w:rsid w:val="1DE869EC"/>
    <w:rsid w:val="1DF26970"/>
    <w:rsid w:val="1E054553"/>
    <w:rsid w:val="1E12150E"/>
    <w:rsid w:val="1E3454FA"/>
    <w:rsid w:val="1E395B55"/>
    <w:rsid w:val="1E4C02F8"/>
    <w:rsid w:val="1E890712"/>
    <w:rsid w:val="1E8D34E1"/>
    <w:rsid w:val="1E8F066B"/>
    <w:rsid w:val="1EB10CE8"/>
    <w:rsid w:val="1EB24A8F"/>
    <w:rsid w:val="1EDD6E4C"/>
    <w:rsid w:val="1EE2378A"/>
    <w:rsid w:val="1EF0328F"/>
    <w:rsid w:val="1EF73D88"/>
    <w:rsid w:val="1F196650"/>
    <w:rsid w:val="1F430B04"/>
    <w:rsid w:val="1F793A9B"/>
    <w:rsid w:val="1FB723E1"/>
    <w:rsid w:val="1FDC50CC"/>
    <w:rsid w:val="201A7B0B"/>
    <w:rsid w:val="202A5FF7"/>
    <w:rsid w:val="20542B47"/>
    <w:rsid w:val="2065459E"/>
    <w:rsid w:val="209C6E8C"/>
    <w:rsid w:val="20BF53AE"/>
    <w:rsid w:val="20EC0D79"/>
    <w:rsid w:val="20F62A12"/>
    <w:rsid w:val="20FD70B7"/>
    <w:rsid w:val="2108107E"/>
    <w:rsid w:val="21153428"/>
    <w:rsid w:val="21534D1F"/>
    <w:rsid w:val="21915E55"/>
    <w:rsid w:val="21DA6A42"/>
    <w:rsid w:val="2217210B"/>
    <w:rsid w:val="223C58B0"/>
    <w:rsid w:val="22525A53"/>
    <w:rsid w:val="22741234"/>
    <w:rsid w:val="22E71322"/>
    <w:rsid w:val="23084006"/>
    <w:rsid w:val="23222DE7"/>
    <w:rsid w:val="232B479B"/>
    <w:rsid w:val="237013FD"/>
    <w:rsid w:val="237B0A36"/>
    <w:rsid w:val="238770BF"/>
    <w:rsid w:val="23961241"/>
    <w:rsid w:val="23A5292A"/>
    <w:rsid w:val="23B12A77"/>
    <w:rsid w:val="23B176C6"/>
    <w:rsid w:val="24350937"/>
    <w:rsid w:val="243638D3"/>
    <w:rsid w:val="2453404D"/>
    <w:rsid w:val="249F0E42"/>
    <w:rsid w:val="24E02C96"/>
    <w:rsid w:val="24E8657F"/>
    <w:rsid w:val="24F57200"/>
    <w:rsid w:val="25107129"/>
    <w:rsid w:val="25176B27"/>
    <w:rsid w:val="252A6C38"/>
    <w:rsid w:val="25C061C0"/>
    <w:rsid w:val="25D6079F"/>
    <w:rsid w:val="25EE339E"/>
    <w:rsid w:val="26463FE8"/>
    <w:rsid w:val="264C0B7A"/>
    <w:rsid w:val="264C3F64"/>
    <w:rsid w:val="2651385B"/>
    <w:rsid w:val="265717C3"/>
    <w:rsid w:val="2688136C"/>
    <w:rsid w:val="269B05E9"/>
    <w:rsid w:val="26A92C22"/>
    <w:rsid w:val="26AC3297"/>
    <w:rsid w:val="26AC3EBD"/>
    <w:rsid w:val="26EB1E3B"/>
    <w:rsid w:val="26ED2AD9"/>
    <w:rsid w:val="26ED4F0C"/>
    <w:rsid w:val="26FF2A14"/>
    <w:rsid w:val="27031191"/>
    <w:rsid w:val="270B67B4"/>
    <w:rsid w:val="272F52CB"/>
    <w:rsid w:val="27656377"/>
    <w:rsid w:val="278F54D8"/>
    <w:rsid w:val="279D25BC"/>
    <w:rsid w:val="27A42BA5"/>
    <w:rsid w:val="27A725DD"/>
    <w:rsid w:val="27C9391A"/>
    <w:rsid w:val="27D1576F"/>
    <w:rsid w:val="27DF7EC8"/>
    <w:rsid w:val="282068EA"/>
    <w:rsid w:val="282C5081"/>
    <w:rsid w:val="283371C6"/>
    <w:rsid w:val="28431C1E"/>
    <w:rsid w:val="28736477"/>
    <w:rsid w:val="287E4C54"/>
    <w:rsid w:val="288D7078"/>
    <w:rsid w:val="29445AC3"/>
    <w:rsid w:val="29596B35"/>
    <w:rsid w:val="29A76142"/>
    <w:rsid w:val="29AC10EA"/>
    <w:rsid w:val="29B92B8A"/>
    <w:rsid w:val="29F058E6"/>
    <w:rsid w:val="2A2016E3"/>
    <w:rsid w:val="2A640461"/>
    <w:rsid w:val="2A7E3489"/>
    <w:rsid w:val="2A84483A"/>
    <w:rsid w:val="2A8F4065"/>
    <w:rsid w:val="2A9E0038"/>
    <w:rsid w:val="2AA67D9A"/>
    <w:rsid w:val="2AE73844"/>
    <w:rsid w:val="2AED7A6C"/>
    <w:rsid w:val="2B2B1363"/>
    <w:rsid w:val="2B724981"/>
    <w:rsid w:val="2B7D4270"/>
    <w:rsid w:val="2B7F1DCC"/>
    <w:rsid w:val="2BD060D1"/>
    <w:rsid w:val="2BFD7194"/>
    <w:rsid w:val="2C4F7087"/>
    <w:rsid w:val="2C7475BD"/>
    <w:rsid w:val="2CA76A0B"/>
    <w:rsid w:val="2CB80383"/>
    <w:rsid w:val="2CBB0189"/>
    <w:rsid w:val="2CBD29DE"/>
    <w:rsid w:val="2CC90F90"/>
    <w:rsid w:val="2CF0439D"/>
    <w:rsid w:val="2D081628"/>
    <w:rsid w:val="2D40761B"/>
    <w:rsid w:val="2D4421FC"/>
    <w:rsid w:val="2D822987"/>
    <w:rsid w:val="2DA23BB9"/>
    <w:rsid w:val="2DC96A8E"/>
    <w:rsid w:val="2DDE5CE1"/>
    <w:rsid w:val="2DF65036"/>
    <w:rsid w:val="2E016964"/>
    <w:rsid w:val="2E05213C"/>
    <w:rsid w:val="2E2C0996"/>
    <w:rsid w:val="2E330DDB"/>
    <w:rsid w:val="2E3C4060"/>
    <w:rsid w:val="2E44200F"/>
    <w:rsid w:val="2E5B049D"/>
    <w:rsid w:val="2E666075"/>
    <w:rsid w:val="2E6B77BC"/>
    <w:rsid w:val="2E8716CD"/>
    <w:rsid w:val="2E99539C"/>
    <w:rsid w:val="2EA72D79"/>
    <w:rsid w:val="2ECD2965"/>
    <w:rsid w:val="2EF10BF0"/>
    <w:rsid w:val="2F085DC4"/>
    <w:rsid w:val="2F3C391C"/>
    <w:rsid w:val="2F6318D3"/>
    <w:rsid w:val="2F7C05D7"/>
    <w:rsid w:val="2F8502F4"/>
    <w:rsid w:val="2F852019"/>
    <w:rsid w:val="2F944FBA"/>
    <w:rsid w:val="2F955E6E"/>
    <w:rsid w:val="2FB847FC"/>
    <w:rsid w:val="2FD31004"/>
    <w:rsid w:val="2FD77EED"/>
    <w:rsid w:val="2FE5462B"/>
    <w:rsid w:val="2FFC652D"/>
    <w:rsid w:val="300817EE"/>
    <w:rsid w:val="30133720"/>
    <w:rsid w:val="305B3CA9"/>
    <w:rsid w:val="309B302D"/>
    <w:rsid w:val="30AA15EA"/>
    <w:rsid w:val="30C320E7"/>
    <w:rsid w:val="30EB04DF"/>
    <w:rsid w:val="315008E6"/>
    <w:rsid w:val="31632F86"/>
    <w:rsid w:val="316748FE"/>
    <w:rsid w:val="31AC689C"/>
    <w:rsid w:val="31C945ED"/>
    <w:rsid w:val="31CB645A"/>
    <w:rsid w:val="32066355"/>
    <w:rsid w:val="321431FB"/>
    <w:rsid w:val="32180CAC"/>
    <w:rsid w:val="321C0233"/>
    <w:rsid w:val="32231538"/>
    <w:rsid w:val="32247703"/>
    <w:rsid w:val="322D75EF"/>
    <w:rsid w:val="323B0DF7"/>
    <w:rsid w:val="324A7FFC"/>
    <w:rsid w:val="32A0562F"/>
    <w:rsid w:val="32BC07F6"/>
    <w:rsid w:val="32C5051E"/>
    <w:rsid w:val="32DC4879"/>
    <w:rsid w:val="3303412D"/>
    <w:rsid w:val="332264A3"/>
    <w:rsid w:val="333C0660"/>
    <w:rsid w:val="334B2F37"/>
    <w:rsid w:val="337C7EB0"/>
    <w:rsid w:val="33FD6C11"/>
    <w:rsid w:val="34033365"/>
    <w:rsid w:val="34061D3B"/>
    <w:rsid w:val="342B4D37"/>
    <w:rsid w:val="34417205"/>
    <w:rsid w:val="348C174C"/>
    <w:rsid w:val="34B0716F"/>
    <w:rsid w:val="34B133C7"/>
    <w:rsid w:val="34BF1D8A"/>
    <w:rsid w:val="34C76866"/>
    <w:rsid w:val="34EA24CF"/>
    <w:rsid w:val="35124A85"/>
    <w:rsid w:val="35493DD8"/>
    <w:rsid w:val="35501BD7"/>
    <w:rsid w:val="35623FD2"/>
    <w:rsid w:val="35CB0CDD"/>
    <w:rsid w:val="35E3309B"/>
    <w:rsid w:val="35F57D56"/>
    <w:rsid w:val="36165E66"/>
    <w:rsid w:val="362D799B"/>
    <w:rsid w:val="364F1178"/>
    <w:rsid w:val="36533559"/>
    <w:rsid w:val="367065ED"/>
    <w:rsid w:val="368227EF"/>
    <w:rsid w:val="36B36711"/>
    <w:rsid w:val="36C72812"/>
    <w:rsid w:val="36C772E9"/>
    <w:rsid w:val="36CF0363"/>
    <w:rsid w:val="36FA64FF"/>
    <w:rsid w:val="376168EB"/>
    <w:rsid w:val="37704E80"/>
    <w:rsid w:val="37DA72E5"/>
    <w:rsid w:val="37E84238"/>
    <w:rsid w:val="382F48B1"/>
    <w:rsid w:val="384C46E0"/>
    <w:rsid w:val="3857146A"/>
    <w:rsid w:val="38842E1D"/>
    <w:rsid w:val="389735E9"/>
    <w:rsid w:val="38974CFD"/>
    <w:rsid w:val="39204B89"/>
    <w:rsid w:val="39915B9E"/>
    <w:rsid w:val="39B344AE"/>
    <w:rsid w:val="39B71C63"/>
    <w:rsid w:val="39BB2A32"/>
    <w:rsid w:val="39C31101"/>
    <w:rsid w:val="39CE4B92"/>
    <w:rsid w:val="39D60E1F"/>
    <w:rsid w:val="39DD0C8C"/>
    <w:rsid w:val="39E0005F"/>
    <w:rsid w:val="39E161FD"/>
    <w:rsid w:val="39E25232"/>
    <w:rsid w:val="39E854A0"/>
    <w:rsid w:val="39EC2AA2"/>
    <w:rsid w:val="3A054477"/>
    <w:rsid w:val="3A3C4CAD"/>
    <w:rsid w:val="3A5E265C"/>
    <w:rsid w:val="3A6D2D35"/>
    <w:rsid w:val="3A813ED2"/>
    <w:rsid w:val="3A856C26"/>
    <w:rsid w:val="3A924870"/>
    <w:rsid w:val="3A9467EB"/>
    <w:rsid w:val="3AAE6DAC"/>
    <w:rsid w:val="3ABB3C77"/>
    <w:rsid w:val="3ABE6442"/>
    <w:rsid w:val="3AE344DE"/>
    <w:rsid w:val="3B8439E0"/>
    <w:rsid w:val="3B8D0468"/>
    <w:rsid w:val="3C042EBC"/>
    <w:rsid w:val="3C4347A0"/>
    <w:rsid w:val="3C51620E"/>
    <w:rsid w:val="3C941B4B"/>
    <w:rsid w:val="3CCF0E5A"/>
    <w:rsid w:val="3CFB3AF9"/>
    <w:rsid w:val="3D765388"/>
    <w:rsid w:val="3DC46F9C"/>
    <w:rsid w:val="3DE36B1F"/>
    <w:rsid w:val="3DF65FCC"/>
    <w:rsid w:val="3E083A1E"/>
    <w:rsid w:val="3E1947AB"/>
    <w:rsid w:val="3E1A1F2B"/>
    <w:rsid w:val="3E2D4AC3"/>
    <w:rsid w:val="3E466FBD"/>
    <w:rsid w:val="3E622006"/>
    <w:rsid w:val="3EFD205A"/>
    <w:rsid w:val="3F0A71B9"/>
    <w:rsid w:val="3F535AF9"/>
    <w:rsid w:val="3F5B4EEE"/>
    <w:rsid w:val="3FB30A94"/>
    <w:rsid w:val="3FC97B5C"/>
    <w:rsid w:val="40013CE3"/>
    <w:rsid w:val="4010010E"/>
    <w:rsid w:val="40136949"/>
    <w:rsid w:val="40382867"/>
    <w:rsid w:val="404B3CF4"/>
    <w:rsid w:val="40610368"/>
    <w:rsid w:val="40945522"/>
    <w:rsid w:val="40D106BA"/>
    <w:rsid w:val="40D32345"/>
    <w:rsid w:val="40E77D38"/>
    <w:rsid w:val="40F031C1"/>
    <w:rsid w:val="40F74FB1"/>
    <w:rsid w:val="410640E4"/>
    <w:rsid w:val="411B2C33"/>
    <w:rsid w:val="41420B15"/>
    <w:rsid w:val="414D155A"/>
    <w:rsid w:val="41A51915"/>
    <w:rsid w:val="41C863CF"/>
    <w:rsid w:val="41D57BBA"/>
    <w:rsid w:val="41EA3E4C"/>
    <w:rsid w:val="42463CA5"/>
    <w:rsid w:val="428D2754"/>
    <w:rsid w:val="428D63B4"/>
    <w:rsid w:val="42994918"/>
    <w:rsid w:val="42B82B89"/>
    <w:rsid w:val="43000A80"/>
    <w:rsid w:val="43084F60"/>
    <w:rsid w:val="43122E16"/>
    <w:rsid w:val="43304756"/>
    <w:rsid w:val="43343DBE"/>
    <w:rsid w:val="434D1087"/>
    <w:rsid w:val="4363447E"/>
    <w:rsid w:val="43662C72"/>
    <w:rsid w:val="436D203A"/>
    <w:rsid w:val="4374759B"/>
    <w:rsid w:val="43863115"/>
    <w:rsid w:val="43AE01AE"/>
    <w:rsid w:val="43DA57FA"/>
    <w:rsid w:val="43F7436E"/>
    <w:rsid w:val="44270290"/>
    <w:rsid w:val="4442532E"/>
    <w:rsid w:val="44731234"/>
    <w:rsid w:val="449C473C"/>
    <w:rsid w:val="44BE68EA"/>
    <w:rsid w:val="44EC180D"/>
    <w:rsid w:val="45123EC8"/>
    <w:rsid w:val="453A5FBE"/>
    <w:rsid w:val="45454DEF"/>
    <w:rsid w:val="45584B6A"/>
    <w:rsid w:val="457D160A"/>
    <w:rsid w:val="45866323"/>
    <w:rsid w:val="45AB7EE9"/>
    <w:rsid w:val="45D455E1"/>
    <w:rsid w:val="45F0069F"/>
    <w:rsid w:val="45F55097"/>
    <w:rsid w:val="46101CEF"/>
    <w:rsid w:val="461C6B09"/>
    <w:rsid w:val="463C3355"/>
    <w:rsid w:val="465F62B9"/>
    <w:rsid w:val="466D30B8"/>
    <w:rsid w:val="467259B6"/>
    <w:rsid w:val="4693297A"/>
    <w:rsid w:val="46977803"/>
    <w:rsid w:val="469D5DAF"/>
    <w:rsid w:val="46D8592E"/>
    <w:rsid w:val="46DB2129"/>
    <w:rsid w:val="46E63213"/>
    <w:rsid w:val="46F8134B"/>
    <w:rsid w:val="46FC0017"/>
    <w:rsid w:val="47537439"/>
    <w:rsid w:val="476456C6"/>
    <w:rsid w:val="477D3006"/>
    <w:rsid w:val="47A1766B"/>
    <w:rsid w:val="47A415B1"/>
    <w:rsid w:val="47D6009B"/>
    <w:rsid w:val="48693A94"/>
    <w:rsid w:val="48716210"/>
    <w:rsid w:val="48825220"/>
    <w:rsid w:val="48860F25"/>
    <w:rsid w:val="488D50D9"/>
    <w:rsid w:val="48A27EC0"/>
    <w:rsid w:val="48AB74D0"/>
    <w:rsid w:val="48BC1A9D"/>
    <w:rsid w:val="48CF4436"/>
    <w:rsid w:val="48F011B1"/>
    <w:rsid w:val="490D7FF2"/>
    <w:rsid w:val="49192E68"/>
    <w:rsid w:val="491A39CB"/>
    <w:rsid w:val="492A7B73"/>
    <w:rsid w:val="4939237B"/>
    <w:rsid w:val="49807977"/>
    <w:rsid w:val="498D32F8"/>
    <w:rsid w:val="49961B1D"/>
    <w:rsid w:val="49B0193D"/>
    <w:rsid w:val="49CE2E6E"/>
    <w:rsid w:val="49D06D5C"/>
    <w:rsid w:val="4A0F33D9"/>
    <w:rsid w:val="4A2E4B49"/>
    <w:rsid w:val="4A4100D6"/>
    <w:rsid w:val="4A524F44"/>
    <w:rsid w:val="4A6D5184"/>
    <w:rsid w:val="4A805B9F"/>
    <w:rsid w:val="4A80610D"/>
    <w:rsid w:val="4A8C5164"/>
    <w:rsid w:val="4AAC527A"/>
    <w:rsid w:val="4AB73F8F"/>
    <w:rsid w:val="4B1376D5"/>
    <w:rsid w:val="4B154EE9"/>
    <w:rsid w:val="4B517D23"/>
    <w:rsid w:val="4B797B3B"/>
    <w:rsid w:val="4B94254F"/>
    <w:rsid w:val="4BB068C0"/>
    <w:rsid w:val="4BCE202F"/>
    <w:rsid w:val="4BD4474F"/>
    <w:rsid w:val="4BD75066"/>
    <w:rsid w:val="4BE2436F"/>
    <w:rsid w:val="4BE41BDA"/>
    <w:rsid w:val="4C522408"/>
    <w:rsid w:val="4C87143D"/>
    <w:rsid w:val="4C8C4743"/>
    <w:rsid w:val="4CA64F15"/>
    <w:rsid w:val="4CB41CF5"/>
    <w:rsid w:val="4CBF5F72"/>
    <w:rsid w:val="4CDB1748"/>
    <w:rsid w:val="4CF73836"/>
    <w:rsid w:val="4D4523DA"/>
    <w:rsid w:val="4D4F07A7"/>
    <w:rsid w:val="4D6D10A3"/>
    <w:rsid w:val="4D713ACC"/>
    <w:rsid w:val="4D8B652A"/>
    <w:rsid w:val="4DB459D1"/>
    <w:rsid w:val="4DB94B1D"/>
    <w:rsid w:val="4DBB2436"/>
    <w:rsid w:val="4DCC794C"/>
    <w:rsid w:val="4DD566FA"/>
    <w:rsid w:val="4DDC3534"/>
    <w:rsid w:val="4DF73BCF"/>
    <w:rsid w:val="4E0A550C"/>
    <w:rsid w:val="4E14583A"/>
    <w:rsid w:val="4E2B3BC8"/>
    <w:rsid w:val="4E3079F7"/>
    <w:rsid w:val="4E56364C"/>
    <w:rsid w:val="4E8E5C31"/>
    <w:rsid w:val="4EAC0865"/>
    <w:rsid w:val="4EFE34CC"/>
    <w:rsid w:val="4F221C0F"/>
    <w:rsid w:val="4F32599C"/>
    <w:rsid w:val="4F533AD2"/>
    <w:rsid w:val="4F8324B7"/>
    <w:rsid w:val="4FAF1005"/>
    <w:rsid w:val="4FBB0E54"/>
    <w:rsid w:val="4FD73091"/>
    <w:rsid w:val="4FDD268E"/>
    <w:rsid w:val="4FE8345F"/>
    <w:rsid w:val="500B5BDA"/>
    <w:rsid w:val="500C0CBC"/>
    <w:rsid w:val="50165B87"/>
    <w:rsid w:val="50596C44"/>
    <w:rsid w:val="505F07D6"/>
    <w:rsid w:val="50AE7912"/>
    <w:rsid w:val="50DF6079"/>
    <w:rsid w:val="50E66391"/>
    <w:rsid w:val="50F95389"/>
    <w:rsid w:val="50F972EA"/>
    <w:rsid w:val="51017A07"/>
    <w:rsid w:val="513B22A8"/>
    <w:rsid w:val="51763512"/>
    <w:rsid w:val="517A12C6"/>
    <w:rsid w:val="518B4099"/>
    <w:rsid w:val="51A96DC2"/>
    <w:rsid w:val="51B54971"/>
    <w:rsid w:val="51B93BC0"/>
    <w:rsid w:val="51C05D62"/>
    <w:rsid w:val="51F46519"/>
    <w:rsid w:val="520A72D6"/>
    <w:rsid w:val="52185684"/>
    <w:rsid w:val="52734A0F"/>
    <w:rsid w:val="529143C9"/>
    <w:rsid w:val="529303FA"/>
    <w:rsid w:val="529C3427"/>
    <w:rsid w:val="52A32E07"/>
    <w:rsid w:val="52B03802"/>
    <w:rsid w:val="52F83120"/>
    <w:rsid w:val="530C144A"/>
    <w:rsid w:val="5375500D"/>
    <w:rsid w:val="539100AC"/>
    <w:rsid w:val="53B44E31"/>
    <w:rsid w:val="53B717D6"/>
    <w:rsid w:val="54274F67"/>
    <w:rsid w:val="542B5103"/>
    <w:rsid w:val="542E0291"/>
    <w:rsid w:val="543211D7"/>
    <w:rsid w:val="548E0AA7"/>
    <w:rsid w:val="549E1E3E"/>
    <w:rsid w:val="54B147FD"/>
    <w:rsid w:val="54B23DD2"/>
    <w:rsid w:val="54C7344D"/>
    <w:rsid w:val="54CE121B"/>
    <w:rsid w:val="54DD6B55"/>
    <w:rsid w:val="55207EA3"/>
    <w:rsid w:val="556B5CDC"/>
    <w:rsid w:val="556D216C"/>
    <w:rsid w:val="56041F6B"/>
    <w:rsid w:val="561319F6"/>
    <w:rsid w:val="561E325D"/>
    <w:rsid w:val="567318C1"/>
    <w:rsid w:val="56933374"/>
    <w:rsid w:val="56AF54BE"/>
    <w:rsid w:val="56B6225A"/>
    <w:rsid w:val="56ED0A61"/>
    <w:rsid w:val="56F40995"/>
    <w:rsid w:val="570A28D3"/>
    <w:rsid w:val="574050F6"/>
    <w:rsid w:val="57467041"/>
    <w:rsid w:val="574E7BE7"/>
    <w:rsid w:val="57530509"/>
    <w:rsid w:val="578F5C44"/>
    <w:rsid w:val="578F6BB7"/>
    <w:rsid w:val="579D659B"/>
    <w:rsid w:val="57BD101C"/>
    <w:rsid w:val="580C2D9F"/>
    <w:rsid w:val="581062A5"/>
    <w:rsid w:val="5812491A"/>
    <w:rsid w:val="582E6A68"/>
    <w:rsid w:val="58382E6E"/>
    <w:rsid w:val="584D6AD7"/>
    <w:rsid w:val="58571EAF"/>
    <w:rsid w:val="58576A8B"/>
    <w:rsid w:val="5890350E"/>
    <w:rsid w:val="58961425"/>
    <w:rsid w:val="58963C05"/>
    <w:rsid w:val="58DF6E2E"/>
    <w:rsid w:val="58FB0B39"/>
    <w:rsid w:val="590F1748"/>
    <w:rsid w:val="592915BD"/>
    <w:rsid w:val="59967F99"/>
    <w:rsid w:val="59CA1469"/>
    <w:rsid w:val="59F62322"/>
    <w:rsid w:val="5A5B1D0C"/>
    <w:rsid w:val="5A6465B8"/>
    <w:rsid w:val="5A6621C0"/>
    <w:rsid w:val="5A6A5D2B"/>
    <w:rsid w:val="5A900C50"/>
    <w:rsid w:val="5ABB640E"/>
    <w:rsid w:val="5ACA186B"/>
    <w:rsid w:val="5ACA7274"/>
    <w:rsid w:val="5AEA4E9E"/>
    <w:rsid w:val="5AFE46E8"/>
    <w:rsid w:val="5B0F6B35"/>
    <w:rsid w:val="5B2004AF"/>
    <w:rsid w:val="5B236F5A"/>
    <w:rsid w:val="5B482FCF"/>
    <w:rsid w:val="5B8E4DC1"/>
    <w:rsid w:val="5B936E9F"/>
    <w:rsid w:val="5BB753ED"/>
    <w:rsid w:val="5BBB65F2"/>
    <w:rsid w:val="5BE10E1C"/>
    <w:rsid w:val="5BE568E2"/>
    <w:rsid w:val="5BF008D8"/>
    <w:rsid w:val="5C0011EC"/>
    <w:rsid w:val="5C027473"/>
    <w:rsid w:val="5C560DF7"/>
    <w:rsid w:val="5C5641F6"/>
    <w:rsid w:val="5CA04F06"/>
    <w:rsid w:val="5CCE1B8C"/>
    <w:rsid w:val="5CD10EBA"/>
    <w:rsid w:val="5CDF642F"/>
    <w:rsid w:val="5CF437AD"/>
    <w:rsid w:val="5D101321"/>
    <w:rsid w:val="5D170DFB"/>
    <w:rsid w:val="5DA17C34"/>
    <w:rsid w:val="5DA5171E"/>
    <w:rsid w:val="5DB669A8"/>
    <w:rsid w:val="5DCE41A0"/>
    <w:rsid w:val="5DD37050"/>
    <w:rsid w:val="5E18031F"/>
    <w:rsid w:val="5E3A0A2B"/>
    <w:rsid w:val="5E456831"/>
    <w:rsid w:val="5E60254C"/>
    <w:rsid w:val="5E8C743F"/>
    <w:rsid w:val="5ECE6DCF"/>
    <w:rsid w:val="5ED82DC7"/>
    <w:rsid w:val="5F1B0E34"/>
    <w:rsid w:val="5F2C0D4B"/>
    <w:rsid w:val="5F33499D"/>
    <w:rsid w:val="5F5C701E"/>
    <w:rsid w:val="5F77457C"/>
    <w:rsid w:val="5F7F3EC3"/>
    <w:rsid w:val="5FA91BF6"/>
    <w:rsid w:val="5FDF416C"/>
    <w:rsid w:val="5FE66073"/>
    <w:rsid w:val="601E20F6"/>
    <w:rsid w:val="602C600C"/>
    <w:rsid w:val="60495EC0"/>
    <w:rsid w:val="606D6055"/>
    <w:rsid w:val="60B86C45"/>
    <w:rsid w:val="60BB3854"/>
    <w:rsid w:val="60C4550E"/>
    <w:rsid w:val="60E22945"/>
    <w:rsid w:val="610332F8"/>
    <w:rsid w:val="61351196"/>
    <w:rsid w:val="614C7D7F"/>
    <w:rsid w:val="61515C0B"/>
    <w:rsid w:val="617E0A63"/>
    <w:rsid w:val="61932364"/>
    <w:rsid w:val="61AC5849"/>
    <w:rsid w:val="61BC2999"/>
    <w:rsid w:val="61CC6820"/>
    <w:rsid w:val="61D80771"/>
    <w:rsid w:val="62056BC2"/>
    <w:rsid w:val="6282408A"/>
    <w:rsid w:val="62967F4F"/>
    <w:rsid w:val="62B6168C"/>
    <w:rsid w:val="62DA654C"/>
    <w:rsid w:val="62EA5668"/>
    <w:rsid w:val="630121DA"/>
    <w:rsid w:val="631B0574"/>
    <w:rsid w:val="631F0A50"/>
    <w:rsid w:val="63364B16"/>
    <w:rsid w:val="63393F2B"/>
    <w:rsid w:val="63456D1F"/>
    <w:rsid w:val="6371492A"/>
    <w:rsid w:val="6373557C"/>
    <w:rsid w:val="63812528"/>
    <w:rsid w:val="63EB5B94"/>
    <w:rsid w:val="63EF1CC4"/>
    <w:rsid w:val="640251EE"/>
    <w:rsid w:val="641B7F57"/>
    <w:rsid w:val="64364286"/>
    <w:rsid w:val="64385E46"/>
    <w:rsid w:val="643B1995"/>
    <w:rsid w:val="644A1992"/>
    <w:rsid w:val="644D3717"/>
    <w:rsid w:val="645E1DF9"/>
    <w:rsid w:val="64622344"/>
    <w:rsid w:val="64863368"/>
    <w:rsid w:val="648D1B6F"/>
    <w:rsid w:val="64B346B9"/>
    <w:rsid w:val="64D100A7"/>
    <w:rsid w:val="64DE187B"/>
    <w:rsid w:val="64EB4E8A"/>
    <w:rsid w:val="64FC1E24"/>
    <w:rsid w:val="64FE24F2"/>
    <w:rsid w:val="653D5BF4"/>
    <w:rsid w:val="654510AA"/>
    <w:rsid w:val="656F1E57"/>
    <w:rsid w:val="65943FA2"/>
    <w:rsid w:val="659752C1"/>
    <w:rsid w:val="659B5AD9"/>
    <w:rsid w:val="65D41552"/>
    <w:rsid w:val="65FE66EE"/>
    <w:rsid w:val="660871E9"/>
    <w:rsid w:val="6609788A"/>
    <w:rsid w:val="666348F7"/>
    <w:rsid w:val="666505A2"/>
    <w:rsid w:val="667E6A95"/>
    <w:rsid w:val="66921FC8"/>
    <w:rsid w:val="66B21AE1"/>
    <w:rsid w:val="66BF012E"/>
    <w:rsid w:val="66EF46A8"/>
    <w:rsid w:val="66FF153B"/>
    <w:rsid w:val="67002A3E"/>
    <w:rsid w:val="6759010D"/>
    <w:rsid w:val="676E4F55"/>
    <w:rsid w:val="6780731B"/>
    <w:rsid w:val="67957117"/>
    <w:rsid w:val="67A16BF4"/>
    <w:rsid w:val="68013932"/>
    <w:rsid w:val="68256DFB"/>
    <w:rsid w:val="684D6B16"/>
    <w:rsid w:val="6854712D"/>
    <w:rsid w:val="687A75A9"/>
    <w:rsid w:val="68AB4FAE"/>
    <w:rsid w:val="68D60B49"/>
    <w:rsid w:val="68EE038E"/>
    <w:rsid w:val="6907734E"/>
    <w:rsid w:val="692F74AD"/>
    <w:rsid w:val="6931206B"/>
    <w:rsid w:val="69392C0B"/>
    <w:rsid w:val="69622D45"/>
    <w:rsid w:val="696C57B3"/>
    <w:rsid w:val="6972002D"/>
    <w:rsid w:val="697707BC"/>
    <w:rsid w:val="69A94556"/>
    <w:rsid w:val="69B50620"/>
    <w:rsid w:val="69CD4B67"/>
    <w:rsid w:val="69D553F2"/>
    <w:rsid w:val="69E925E2"/>
    <w:rsid w:val="69FD4EE4"/>
    <w:rsid w:val="6A064908"/>
    <w:rsid w:val="6A4A21FB"/>
    <w:rsid w:val="6A782FD9"/>
    <w:rsid w:val="6A9946E8"/>
    <w:rsid w:val="6AA968F3"/>
    <w:rsid w:val="6ABA7104"/>
    <w:rsid w:val="6AF22DDF"/>
    <w:rsid w:val="6B4B3ED6"/>
    <w:rsid w:val="6B547FC6"/>
    <w:rsid w:val="6B5C5FA3"/>
    <w:rsid w:val="6B68556E"/>
    <w:rsid w:val="6B69642B"/>
    <w:rsid w:val="6BA826D1"/>
    <w:rsid w:val="6BB25954"/>
    <w:rsid w:val="6BB815FC"/>
    <w:rsid w:val="6BBD66BD"/>
    <w:rsid w:val="6BD96C71"/>
    <w:rsid w:val="6C355C98"/>
    <w:rsid w:val="6C5A2108"/>
    <w:rsid w:val="6C5E2905"/>
    <w:rsid w:val="6C680FA3"/>
    <w:rsid w:val="6C8C617E"/>
    <w:rsid w:val="6C9114FE"/>
    <w:rsid w:val="6C9C50C2"/>
    <w:rsid w:val="6CAC17E1"/>
    <w:rsid w:val="6CB54E55"/>
    <w:rsid w:val="6D2858D6"/>
    <w:rsid w:val="6D3C5511"/>
    <w:rsid w:val="6D9E230C"/>
    <w:rsid w:val="6E100B0B"/>
    <w:rsid w:val="6E236D14"/>
    <w:rsid w:val="6E6B3AC4"/>
    <w:rsid w:val="6E9E2FD2"/>
    <w:rsid w:val="6F0F52C5"/>
    <w:rsid w:val="6F261AEE"/>
    <w:rsid w:val="6F33367A"/>
    <w:rsid w:val="6F465E00"/>
    <w:rsid w:val="6F551004"/>
    <w:rsid w:val="6F654F4D"/>
    <w:rsid w:val="6F883322"/>
    <w:rsid w:val="6F8B1716"/>
    <w:rsid w:val="6F9329C6"/>
    <w:rsid w:val="6FC26BB8"/>
    <w:rsid w:val="6FC633C0"/>
    <w:rsid w:val="6FDD4693"/>
    <w:rsid w:val="6FE54638"/>
    <w:rsid w:val="70066853"/>
    <w:rsid w:val="70096966"/>
    <w:rsid w:val="701309BC"/>
    <w:rsid w:val="70163A51"/>
    <w:rsid w:val="70192693"/>
    <w:rsid w:val="70467C19"/>
    <w:rsid w:val="705C1417"/>
    <w:rsid w:val="70622A33"/>
    <w:rsid w:val="70655049"/>
    <w:rsid w:val="70B711FC"/>
    <w:rsid w:val="70B7596F"/>
    <w:rsid w:val="70C4429A"/>
    <w:rsid w:val="71031521"/>
    <w:rsid w:val="71221E6B"/>
    <w:rsid w:val="7150466D"/>
    <w:rsid w:val="715B178E"/>
    <w:rsid w:val="716109E9"/>
    <w:rsid w:val="71A950C7"/>
    <w:rsid w:val="71D11F76"/>
    <w:rsid w:val="71E16A35"/>
    <w:rsid w:val="726057E6"/>
    <w:rsid w:val="72A13694"/>
    <w:rsid w:val="72C31CFD"/>
    <w:rsid w:val="72EE4789"/>
    <w:rsid w:val="72FB1675"/>
    <w:rsid w:val="7334711B"/>
    <w:rsid w:val="73987218"/>
    <w:rsid w:val="73B138FA"/>
    <w:rsid w:val="73CD1DDD"/>
    <w:rsid w:val="73D62822"/>
    <w:rsid w:val="73DB7829"/>
    <w:rsid w:val="73DE09EA"/>
    <w:rsid w:val="74516AE4"/>
    <w:rsid w:val="74657C5C"/>
    <w:rsid w:val="74667C16"/>
    <w:rsid w:val="747E6751"/>
    <w:rsid w:val="748360DA"/>
    <w:rsid w:val="74B138F5"/>
    <w:rsid w:val="7525799D"/>
    <w:rsid w:val="75B020A0"/>
    <w:rsid w:val="75FE74C9"/>
    <w:rsid w:val="76523C4D"/>
    <w:rsid w:val="766C0FB1"/>
    <w:rsid w:val="76A105BA"/>
    <w:rsid w:val="76F53CBF"/>
    <w:rsid w:val="77053BBA"/>
    <w:rsid w:val="77117088"/>
    <w:rsid w:val="77233DCC"/>
    <w:rsid w:val="77510746"/>
    <w:rsid w:val="776223F1"/>
    <w:rsid w:val="776322B2"/>
    <w:rsid w:val="777979D3"/>
    <w:rsid w:val="77884F2B"/>
    <w:rsid w:val="779037F2"/>
    <w:rsid w:val="7795772F"/>
    <w:rsid w:val="77B402C2"/>
    <w:rsid w:val="77CD4C8F"/>
    <w:rsid w:val="77F31205"/>
    <w:rsid w:val="780501E7"/>
    <w:rsid w:val="780523EB"/>
    <w:rsid w:val="782F2CEB"/>
    <w:rsid w:val="78301A4E"/>
    <w:rsid w:val="78301E73"/>
    <w:rsid w:val="785A02B7"/>
    <w:rsid w:val="78770652"/>
    <w:rsid w:val="78954B9C"/>
    <w:rsid w:val="78EA61AE"/>
    <w:rsid w:val="78EF3E49"/>
    <w:rsid w:val="78F93FDA"/>
    <w:rsid w:val="7907338C"/>
    <w:rsid w:val="79242F70"/>
    <w:rsid w:val="7943201C"/>
    <w:rsid w:val="7953261F"/>
    <w:rsid w:val="79614D45"/>
    <w:rsid w:val="79653E1E"/>
    <w:rsid w:val="79922321"/>
    <w:rsid w:val="79970852"/>
    <w:rsid w:val="799A1B52"/>
    <w:rsid w:val="79C94A25"/>
    <w:rsid w:val="7A0E7BD5"/>
    <w:rsid w:val="7A131F57"/>
    <w:rsid w:val="7A703A99"/>
    <w:rsid w:val="7A7642D7"/>
    <w:rsid w:val="7A844757"/>
    <w:rsid w:val="7A8D67E5"/>
    <w:rsid w:val="7AC20559"/>
    <w:rsid w:val="7AD25960"/>
    <w:rsid w:val="7B120C5D"/>
    <w:rsid w:val="7B5D3460"/>
    <w:rsid w:val="7B755E77"/>
    <w:rsid w:val="7B873836"/>
    <w:rsid w:val="7B9B71BC"/>
    <w:rsid w:val="7BA54036"/>
    <w:rsid w:val="7BA945C1"/>
    <w:rsid w:val="7BB76BBC"/>
    <w:rsid w:val="7C352EF9"/>
    <w:rsid w:val="7C3B28EF"/>
    <w:rsid w:val="7C453D8A"/>
    <w:rsid w:val="7C7E799C"/>
    <w:rsid w:val="7C970301"/>
    <w:rsid w:val="7C9F601A"/>
    <w:rsid w:val="7CBD08A0"/>
    <w:rsid w:val="7CD93B88"/>
    <w:rsid w:val="7CF85370"/>
    <w:rsid w:val="7D0405FC"/>
    <w:rsid w:val="7D1D496E"/>
    <w:rsid w:val="7D3C4B50"/>
    <w:rsid w:val="7D3E3AD2"/>
    <w:rsid w:val="7D4764C1"/>
    <w:rsid w:val="7D6B7123"/>
    <w:rsid w:val="7DBA4D6D"/>
    <w:rsid w:val="7DC61CED"/>
    <w:rsid w:val="7DDB5325"/>
    <w:rsid w:val="7DDD1E20"/>
    <w:rsid w:val="7DEC6E5F"/>
    <w:rsid w:val="7E034F86"/>
    <w:rsid w:val="7E2A3D96"/>
    <w:rsid w:val="7E6631BE"/>
    <w:rsid w:val="7EEB1C6B"/>
    <w:rsid w:val="7EF02F71"/>
    <w:rsid w:val="7F0312DC"/>
    <w:rsid w:val="7F271080"/>
    <w:rsid w:val="7F513B5F"/>
    <w:rsid w:val="7F665F2A"/>
    <w:rsid w:val="7F6C1915"/>
    <w:rsid w:val="7F7E1ACC"/>
    <w:rsid w:val="7F9643E1"/>
    <w:rsid w:val="7FB61266"/>
    <w:rsid w:val="7FE04D5B"/>
    <w:rsid w:val="7FF0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kinsoku w:val="0"/>
      <w:autoSpaceDE/>
      <w:autoSpaceDN/>
      <w:adjustRightInd w:val="0"/>
      <w:snapToGrid w:val="0"/>
      <w:spacing w:line="360" w:lineRule="auto"/>
      <w:ind w:firstLine="560" w:firstLineChars="200"/>
      <w:jc w:val="left"/>
      <w:textAlignment w:val="baseline"/>
    </w:pPr>
    <w:rPr>
      <w:rFonts w:ascii="Times New Roman" w:hAnsi="Times New Roman" w:eastAsia="仿宋" w:cs="Times New Roman"/>
      <w:snapToGrid w:val="0"/>
      <w:color w:val="000000"/>
      <w:kern w:val="0"/>
      <w:sz w:val="28"/>
      <w:szCs w:val="21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360" w:lineRule="auto"/>
      <w:ind w:firstLine="0" w:firstLineChars="0"/>
      <w:jc w:val="center"/>
      <w:outlineLvl w:val="0"/>
    </w:pPr>
    <w:rPr>
      <w:rFonts w:ascii="Calibri" w:hAnsi="Calibri" w:eastAsia="方正小标宋" w:cs="宋体"/>
      <w:kern w:val="44"/>
      <w:sz w:val="44"/>
      <w:szCs w:val="24"/>
      <w:lang w:val="en-US" w:eastAsia="zh-CN" w:bidi="ar-SA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numPr>
        <w:ilvl w:val="0"/>
        <w:numId w:val="1"/>
      </w:numPr>
      <w:spacing w:before="260" w:beforeLines="0" w:beforeAutospacing="0" w:after="260" w:afterLines="0" w:afterAutospacing="0" w:line="360" w:lineRule="auto"/>
      <w:ind w:firstLine="0" w:firstLineChars="0"/>
      <w:outlineLvl w:val="1"/>
    </w:pPr>
    <w:rPr>
      <w:rFonts w:eastAsia="黑体"/>
      <w:sz w:val="32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keepNext/>
      <w:keepLines/>
      <w:numPr>
        <w:ilvl w:val="0"/>
        <w:numId w:val="2"/>
      </w:numPr>
      <w:spacing w:beforeLines="0" w:beforeAutospacing="0" w:afterLines="0" w:afterAutospacing="0" w:line="360" w:lineRule="auto"/>
      <w:outlineLvl w:val="2"/>
    </w:pPr>
    <w:rPr>
      <w:rFonts w:eastAsia="楷体"/>
      <w:b/>
      <w:sz w:val="30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keepNext/>
      <w:keepLines/>
      <w:numPr>
        <w:ilvl w:val="0"/>
        <w:numId w:val="3"/>
      </w:numPr>
      <w:spacing w:before="280" w:beforeLines="0" w:beforeAutospacing="0" w:after="290" w:afterLines="0" w:afterAutospacing="0" w:line="360" w:lineRule="auto"/>
      <w:ind w:left="0" w:firstLine="880" w:firstLineChars="200"/>
      <w:outlineLvl w:val="3"/>
    </w:pPr>
    <w:rPr>
      <w:b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表格样式"/>
    <w:basedOn w:val="1"/>
    <w:qFormat/>
    <w:uiPriority w:val="0"/>
    <w:pPr>
      <w:spacing w:line="240" w:lineRule="auto"/>
      <w:ind w:firstLine="0" w:firstLineChars="0"/>
      <w:jc w:val="center"/>
    </w:pPr>
    <w:rPr>
      <w:sz w:val="28"/>
    </w:rPr>
  </w:style>
  <w:style w:type="character" w:customStyle="1" w:styleId="9">
    <w:name w:val="标题 3 Char"/>
    <w:link w:val="4"/>
    <w:autoRedefine/>
    <w:qFormat/>
    <w:uiPriority w:val="0"/>
    <w:rPr>
      <w:rFonts w:eastAsia="楷体"/>
      <w:b/>
      <w:sz w:val="3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0:42:00Z</dcterms:created>
  <dc:creator>Administrator</dc:creator>
  <cp:lastModifiedBy>admin</cp:lastModifiedBy>
  <dcterms:modified xsi:type="dcterms:W3CDTF">2025-11-06T06:4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6611D4E7ACB4ADABA0EA38E97F960F9</vt:lpwstr>
  </property>
  <property fmtid="{D5CDD505-2E9C-101B-9397-08002B2CF9AE}" pid="4" name="KSOTemplateDocerSaveRecord">
    <vt:lpwstr>eyJoZGlkIjoiNGZkMTA3OGNlNDQ1ZWFkZDVlMzJiMDM4ODU2Mzc3NTgiLCJ1c2VySWQiOiIyMzcwMTMwNzcifQ==</vt:lpwstr>
  </property>
</Properties>
</file>